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FE204" w14:textId="0F6F08F2" w:rsidR="004B459A" w:rsidRDefault="004B459A" w:rsidP="005E04C7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.</w:t>
      </w:r>
    </w:p>
    <w:p w14:paraId="3BABA560" w14:textId="77777777" w:rsidR="004B459A" w:rsidRDefault="004B459A" w:rsidP="005E04C7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ADCD01E" w14:textId="2F001E29" w:rsidR="009725F3" w:rsidRPr="00597749" w:rsidRDefault="009725F3" w:rsidP="005E04C7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97749">
        <w:rPr>
          <w:rFonts w:ascii="Arial" w:hAnsi="Arial" w:cs="Arial"/>
          <w:b/>
          <w:bCs/>
          <w:sz w:val="24"/>
          <w:szCs w:val="24"/>
        </w:rPr>
        <w:t xml:space="preserve">Table A: </w:t>
      </w:r>
      <w:r w:rsidRPr="00597749">
        <w:rPr>
          <w:rFonts w:ascii="Arial" w:hAnsi="Arial" w:cs="Arial"/>
          <w:sz w:val="24"/>
          <w:szCs w:val="24"/>
        </w:rPr>
        <w:t>Table showing the list of Glycolytic genes presented in the heatmap of Fig 2</w:t>
      </w:r>
      <w:r w:rsidR="0023163D" w:rsidRPr="00597749">
        <w:rPr>
          <w:rFonts w:ascii="Arial" w:hAnsi="Arial" w:cs="Arial"/>
          <w:sz w:val="24"/>
          <w:szCs w:val="24"/>
        </w:rPr>
        <w:t>E</w:t>
      </w:r>
      <w:r w:rsidRPr="00597749">
        <w:rPr>
          <w:rFonts w:ascii="Arial" w:hAnsi="Arial" w:cs="Arial"/>
          <w:sz w:val="24"/>
          <w:szCs w:val="24"/>
        </w:rPr>
        <w:t>.i. with their respective enrichment scores.</w:t>
      </w:r>
    </w:p>
    <w:p w14:paraId="34290C68" w14:textId="77777777" w:rsidR="009725F3" w:rsidRPr="00597749" w:rsidRDefault="009725F3" w:rsidP="005E04C7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97749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10BFF9B4" wp14:editId="2FDB1FD8">
            <wp:extent cx="5954400" cy="1224881"/>
            <wp:effectExtent l="0" t="0" r="0" b="0"/>
            <wp:docPr id="271663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400" cy="122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DAEDA" w14:textId="40636749" w:rsidR="009725F3" w:rsidRPr="00597749" w:rsidRDefault="009725F3" w:rsidP="005E04C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597749">
        <w:rPr>
          <w:rFonts w:ascii="Arial" w:hAnsi="Arial" w:cs="Arial"/>
          <w:b/>
          <w:bCs/>
          <w:sz w:val="24"/>
          <w:szCs w:val="24"/>
        </w:rPr>
        <w:t xml:space="preserve">Table B: </w:t>
      </w:r>
      <w:r w:rsidRPr="00597749">
        <w:rPr>
          <w:rFonts w:ascii="Arial" w:hAnsi="Arial" w:cs="Arial"/>
          <w:sz w:val="24"/>
          <w:szCs w:val="24"/>
        </w:rPr>
        <w:t>Table showing the list of Pentose phosphate pathway (PPP) genes presented in the heatmap of Fig 2</w:t>
      </w:r>
      <w:proofErr w:type="gramStart"/>
      <w:r w:rsidR="0023163D" w:rsidRPr="00597749">
        <w:rPr>
          <w:rFonts w:ascii="Arial" w:hAnsi="Arial" w:cs="Arial"/>
          <w:sz w:val="24"/>
          <w:szCs w:val="24"/>
        </w:rPr>
        <w:t>E</w:t>
      </w:r>
      <w:r w:rsidRPr="00597749">
        <w:rPr>
          <w:rFonts w:ascii="Arial" w:hAnsi="Arial" w:cs="Arial"/>
          <w:sz w:val="24"/>
          <w:szCs w:val="24"/>
        </w:rPr>
        <w:t>.ii.</w:t>
      </w:r>
      <w:proofErr w:type="gramEnd"/>
      <w:r w:rsidRPr="00597749">
        <w:rPr>
          <w:rFonts w:ascii="Arial" w:hAnsi="Arial" w:cs="Arial"/>
          <w:sz w:val="24"/>
          <w:szCs w:val="24"/>
        </w:rPr>
        <w:t xml:space="preserve"> with their respective enrichment scores.</w:t>
      </w:r>
    </w:p>
    <w:p w14:paraId="5EB99618" w14:textId="77777777" w:rsidR="009725F3" w:rsidRPr="00597749" w:rsidRDefault="009725F3" w:rsidP="005E04C7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97749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046176D1" wp14:editId="2A17DF22">
            <wp:extent cx="5954400" cy="1349832"/>
            <wp:effectExtent l="0" t="0" r="0" b="3175"/>
            <wp:docPr id="16172477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400" cy="1349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DC788" w14:textId="77777777" w:rsidR="009725F3" w:rsidRPr="00597749" w:rsidRDefault="009725F3" w:rsidP="005E04C7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D0F8CF7" w14:textId="77777777" w:rsidR="00B9540E" w:rsidRDefault="00B9540E" w:rsidP="005E04C7">
      <w:pPr>
        <w:spacing w:line="240" w:lineRule="auto"/>
        <w:rPr>
          <w:rFonts w:ascii="Arial" w:hAnsi="Arial" w:cs="Arial"/>
          <w:sz w:val="24"/>
          <w:szCs w:val="24"/>
        </w:rPr>
      </w:pPr>
    </w:p>
    <w:p w14:paraId="41726F5D" w14:textId="77777777" w:rsidR="005E04C7" w:rsidRDefault="005E04C7" w:rsidP="005E04C7">
      <w:pPr>
        <w:spacing w:line="240" w:lineRule="auto"/>
        <w:rPr>
          <w:rFonts w:ascii="Arial" w:hAnsi="Arial" w:cs="Arial"/>
          <w:sz w:val="24"/>
          <w:szCs w:val="24"/>
        </w:rPr>
      </w:pPr>
    </w:p>
    <w:p w14:paraId="3CAE7BB8" w14:textId="77777777" w:rsidR="005E04C7" w:rsidRDefault="005E04C7" w:rsidP="005E04C7">
      <w:pPr>
        <w:spacing w:line="240" w:lineRule="auto"/>
        <w:rPr>
          <w:rFonts w:ascii="Arial" w:hAnsi="Arial" w:cs="Arial"/>
          <w:sz w:val="24"/>
          <w:szCs w:val="24"/>
        </w:rPr>
      </w:pPr>
    </w:p>
    <w:p w14:paraId="2809DD82" w14:textId="77777777" w:rsidR="005E04C7" w:rsidRDefault="005E04C7" w:rsidP="005E04C7">
      <w:pPr>
        <w:spacing w:line="240" w:lineRule="auto"/>
        <w:rPr>
          <w:rFonts w:ascii="Arial" w:hAnsi="Arial" w:cs="Arial"/>
          <w:sz w:val="24"/>
          <w:szCs w:val="24"/>
        </w:rPr>
      </w:pPr>
    </w:p>
    <w:p w14:paraId="48959050" w14:textId="77777777" w:rsidR="005E04C7" w:rsidRDefault="005E04C7" w:rsidP="005E04C7">
      <w:pPr>
        <w:spacing w:line="240" w:lineRule="auto"/>
        <w:rPr>
          <w:rFonts w:ascii="Arial" w:hAnsi="Arial" w:cs="Arial"/>
          <w:sz w:val="24"/>
          <w:szCs w:val="24"/>
        </w:rPr>
      </w:pPr>
    </w:p>
    <w:p w14:paraId="488F6010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8C61B5E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45569CF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2C73F5D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5072403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31457D1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7F0CB3F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A34688B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0BCE162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2D7CBC3" w14:textId="77777777" w:rsidR="005E04C7" w:rsidRDefault="005E04C7" w:rsidP="005E04C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5E04C7" w:rsidSect="00C00484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78862" w14:textId="77777777" w:rsidR="00D04345" w:rsidRDefault="00D04345" w:rsidP="00680DF7">
      <w:pPr>
        <w:spacing w:after="0" w:line="240" w:lineRule="auto"/>
      </w:pPr>
      <w:r>
        <w:separator/>
      </w:r>
    </w:p>
  </w:endnote>
  <w:endnote w:type="continuationSeparator" w:id="0">
    <w:p w14:paraId="18BA00FF" w14:textId="77777777" w:rsidR="00D04345" w:rsidRDefault="00D04345" w:rsidP="00680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0248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D8F60" w14:textId="43D5F665" w:rsidR="00680DF7" w:rsidRDefault="00680D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5AF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A430355" w14:textId="77777777" w:rsidR="00680DF7" w:rsidRDefault="00680D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23B445" w14:textId="77777777" w:rsidR="00D04345" w:rsidRDefault="00D04345" w:rsidP="00680DF7">
      <w:pPr>
        <w:spacing w:after="0" w:line="240" w:lineRule="auto"/>
      </w:pPr>
      <w:r>
        <w:separator/>
      </w:r>
    </w:p>
  </w:footnote>
  <w:footnote w:type="continuationSeparator" w:id="0">
    <w:p w14:paraId="3E1E0937" w14:textId="77777777" w:rsidR="00D04345" w:rsidRDefault="00D04345" w:rsidP="00680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WztLAwMDA1NDc3MDBW0lEKTi0uzszPAykwtKwFAOuvU0ItAAAA"/>
  </w:docVars>
  <w:rsids>
    <w:rsidRoot w:val="00A208FC"/>
    <w:rsid w:val="00007CC6"/>
    <w:rsid w:val="0001290D"/>
    <w:rsid w:val="00027C57"/>
    <w:rsid w:val="00033A78"/>
    <w:rsid w:val="000502D2"/>
    <w:rsid w:val="00052FD6"/>
    <w:rsid w:val="0007397A"/>
    <w:rsid w:val="000744F6"/>
    <w:rsid w:val="00097423"/>
    <w:rsid w:val="000A150C"/>
    <w:rsid w:val="000D1BBC"/>
    <w:rsid w:val="000D4238"/>
    <w:rsid w:val="000D72DC"/>
    <w:rsid w:val="001307B5"/>
    <w:rsid w:val="0016180F"/>
    <w:rsid w:val="00162E09"/>
    <w:rsid w:val="00164BC7"/>
    <w:rsid w:val="00183E54"/>
    <w:rsid w:val="001B5A6D"/>
    <w:rsid w:val="001C0231"/>
    <w:rsid w:val="0023163D"/>
    <w:rsid w:val="00242F24"/>
    <w:rsid w:val="00247939"/>
    <w:rsid w:val="0027778F"/>
    <w:rsid w:val="002902AE"/>
    <w:rsid w:val="00292D3D"/>
    <w:rsid w:val="002A2EE5"/>
    <w:rsid w:val="002A409B"/>
    <w:rsid w:val="002C571C"/>
    <w:rsid w:val="002C5EE6"/>
    <w:rsid w:val="002E3C01"/>
    <w:rsid w:val="00305296"/>
    <w:rsid w:val="003347DB"/>
    <w:rsid w:val="00334F25"/>
    <w:rsid w:val="0035277E"/>
    <w:rsid w:val="003B62FF"/>
    <w:rsid w:val="003C217E"/>
    <w:rsid w:val="003F379F"/>
    <w:rsid w:val="00402B15"/>
    <w:rsid w:val="004215B5"/>
    <w:rsid w:val="00446021"/>
    <w:rsid w:val="00446AB5"/>
    <w:rsid w:val="0045657F"/>
    <w:rsid w:val="0045762D"/>
    <w:rsid w:val="00472AC4"/>
    <w:rsid w:val="004B0948"/>
    <w:rsid w:val="004B26E2"/>
    <w:rsid w:val="004B459A"/>
    <w:rsid w:val="004C1567"/>
    <w:rsid w:val="004D0F80"/>
    <w:rsid w:val="004D4DC6"/>
    <w:rsid w:val="004E0510"/>
    <w:rsid w:val="005274BC"/>
    <w:rsid w:val="00527B50"/>
    <w:rsid w:val="005337F9"/>
    <w:rsid w:val="00534F5A"/>
    <w:rsid w:val="0055377E"/>
    <w:rsid w:val="00555E25"/>
    <w:rsid w:val="00567651"/>
    <w:rsid w:val="0058181C"/>
    <w:rsid w:val="00597749"/>
    <w:rsid w:val="005B04DB"/>
    <w:rsid w:val="005E04C7"/>
    <w:rsid w:val="005E4C27"/>
    <w:rsid w:val="005F0525"/>
    <w:rsid w:val="00602228"/>
    <w:rsid w:val="00606305"/>
    <w:rsid w:val="0064552C"/>
    <w:rsid w:val="0065295F"/>
    <w:rsid w:val="00655233"/>
    <w:rsid w:val="00680DF7"/>
    <w:rsid w:val="0069438E"/>
    <w:rsid w:val="006A4DAC"/>
    <w:rsid w:val="006F4A3F"/>
    <w:rsid w:val="007049B5"/>
    <w:rsid w:val="00724C97"/>
    <w:rsid w:val="0073778D"/>
    <w:rsid w:val="00742967"/>
    <w:rsid w:val="00753D51"/>
    <w:rsid w:val="007619AA"/>
    <w:rsid w:val="007657D7"/>
    <w:rsid w:val="00776B79"/>
    <w:rsid w:val="0079446C"/>
    <w:rsid w:val="007A3BA6"/>
    <w:rsid w:val="007B4868"/>
    <w:rsid w:val="007D1CA8"/>
    <w:rsid w:val="007D20AB"/>
    <w:rsid w:val="007D3CC7"/>
    <w:rsid w:val="007D7A25"/>
    <w:rsid w:val="007F022B"/>
    <w:rsid w:val="00806B81"/>
    <w:rsid w:val="008362A7"/>
    <w:rsid w:val="008421C9"/>
    <w:rsid w:val="008A069F"/>
    <w:rsid w:val="008F24B3"/>
    <w:rsid w:val="0094034D"/>
    <w:rsid w:val="00943B41"/>
    <w:rsid w:val="009579EA"/>
    <w:rsid w:val="00964C1D"/>
    <w:rsid w:val="009725F3"/>
    <w:rsid w:val="00973ECD"/>
    <w:rsid w:val="009850FE"/>
    <w:rsid w:val="009E0E30"/>
    <w:rsid w:val="009F16FA"/>
    <w:rsid w:val="00A001EF"/>
    <w:rsid w:val="00A0490F"/>
    <w:rsid w:val="00A208FC"/>
    <w:rsid w:val="00A23230"/>
    <w:rsid w:val="00A34CA6"/>
    <w:rsid w:val="00A623EB"/>
    <w:rsid w:val="00A756FA"/>
    <w:rsid w:val="00A90A4E"/>
    <w:rsid w:val="00AB10D8"/>
    <w:rsid w:val="00AB3D99"/>
    <w:rsid w:val="00AF33E8"/>
    <w:rsid w:val="00AF520E"/>
    <w:rsid w:val="00B370B1"/>
    <w:rsid w:val="00B51A94"/>
    <w:rsid w:val="00B55AF2"/>
    <w:rsid w:val="00B64420"/>
    <w:rsid w:val="00B7343E"/>
    <w:rsid w:val="00B85F24"/>
    <w:rsid w:val="00B92B2F"/>
    <w:rsid w:val="00B93CF7"/>
    <w:rsid w:val="00B9540E"/>
    <w:rsid w:val="00B959DA"/>
    <w:rsid w:val="00BA44EB"/>
    <w:rsid w:val="00BB0A54"/>
    <w:rsid w:val="00BB60A2"/>
    <w:rsid w:val="00BC1384"/>
    <w:rsid w:val="00BF1DD9"/>
    <w:rsid w:val="00C00484"/>
    <w:rsid w:val="00C014ED"/>
    <w:rsid w:val="00C32157"/>
    <w:rsid w:val="00C328CD"/>
    <w:rsid w:val="00C429EC"/>
    <w:rsid w:val="00C43D50"/>
    <w:rsid w:val="00C5404A"/>
    <w:rsid w:val="00C555E4"/>
    <w:rsid w:val="00C823F9"/>
    <w:rsid w:val="00C96F0B"/>
    <w:rsid w:val="00CB1EA3"/>
    <w:rsid w:val="00CC0096"/>
    <w:rsid w:val="00CD69F7"/>
    <w:rsid w:val="00CE2294"/>
    <w:rsid w:val="00CE6329"/>
    <w:rsid w:val="00CE6C8F"/>
    <w:rsid w:val="00CF5869"/>
    <w:rsid w:val="00D04345"/>
    <w:rsid w:val="00D3679E"/>
    <w:rsid w:val="00D51454"/>
    <w:rsid w:val="00D53726"/>
    <w:rsid w:val="00D65671"/>
    <w:rsid w:val="00D73FA3"/>
    <w:rsid w:val="00D91BA9"/>
    <w:rsid w:val="00E206DE"/>
    <w:rsid w:val="00E234F3"/>
    <w:rsid w:val="00E4210F"/>
    <w:rsid w:val="00E651BB"/>
    <w:rsid w:val="00E863C4"/>
    <w:rsid w:val="00ED5A2A"/>
    <w:rsid w:val="00EE3388"/>
    <w:rsid w:val="00EF49F7"/>
    <w:rsid w:val="00F05DFD"/>
    <w:rsid w:val="00F67E15"/>
    <w:rsid w:val="00FA151C"/>
    <w:rsid w:val="00FC3EAB"/>
    <w:rsid w:val="00FE046B"/>
    <w:rsid w:val="00FE24E0"/>
    <w:rsid w:val="00FF3B63"/>
    <w:rsid w:val="00FF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42F6A8"/>
  <w15:chartTrackingRefBased/>
  <w15:docId w15:val="{6F311EF7-A741-4409-B939-1737F6AC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Writeups">
    <w:name w:val="Writeups"/>
    <w:basedOn w:val="Normal"/>
    <w:next w:val="Normal"/>
    <w:link w:val="WriteupsChar"/>
    <w:rsid w:val="00A208FC"/>
    <w:pPr>
      <w:jc w:val="both"/>
    </w:pPr>
    <w:rPr>
      <w:rFonts w:ascii="Arial" w:hAnsi="Arial" w:cs="Arial"/>
    </w:rPr>
  </w:style>
  <w:style w:type="character" w:customStyle="1" w:styleId="WriteupsChar">
    <w:name w:val="Writeups Char"/>
    <w:basedOn w:val="DefaultParagraphFont"/>
    <w:link w:val="Writeups"/>
    <w:rsid w:val="00A208FC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A208FC"/>
  </w:style>
  <w:style w:type="table" w:styleId="TableGrid">
    <w:name w:val="Table Grid"/>
    <w:basedOn w:val="TableNormal"/>
    <w:uiPriority w:val="39"/>
    <w:rsid w:val="00C4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4BC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0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DF7"/>
  </w:style>
  <w:style w:type="paragraph" w:styleId="Footer">
    <w:name w:val="footer"/>
    <w:basedOn w:val="Normal"/>
    <w:link w:val="FooterChar"/>
    <w:uiPriority w:val="99"/>
    <w:unhideWhenUsed/>
    <w:rsid w:val="00680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DF7"/>
  </w:style>
  <w:style w:type="paragraph" w:styleId="Revision">
    <w:name w:val="Revision"/>
    <w:hidden/>
    <w:uiPriority w:val="99"/>
    <w:semiHidden/>
    <w:rsid w:val="00183E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D4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2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E0E92-3139-42B1-BBED-58BB05471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deepa Ghosh</dc:creator>
  <cp:keywords/>
  <dc:description/>
  <cp:lastModifiedBy>estesanita@gmail.com</cp:lastModifiedBy>
  <cp:revision>4</cp:revision>
  <dcterms:created xsi:type="dcterms:W3CDTF">2024-12-29T05:56:00Z</dcterms:created>
  <dcterms:modified xsi:type="dcterms:W3CDTF">2025-01-1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21eb3-67a0-4483-8d77-da2b86d1f956</vt:lpwstr>
  </property>
</Properties>
</file>